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81A8E" w14:textId="77777777" w:rsidR="00A30AD9" w:rsidRPr="00A30AD9" w:rsidRDefault="00A30AD9" w:rsidP="00A30AD9">
      <w:pPr>
        <w:spacing w:after="120"/>
      </w:pPr>
      <w:r w:rsidRPr="00A30AD9">
        <w:rPr>
          <w:b/>
        </w:rPr>
        <w:t>S2</w:t>
      </w:r>
      <w:r w:rsidR="00E15EDF">
        <w:rPr>
          <w:b/>
        </w:rPr>
        <w:t xml:space="preserve"> Table</w:t>
      </w:r>
      <w:r>
        <w:rPr>
          <w:b/>
        </w:rPr>
        <w:t xml:space="preserve">. </w:t>
      </w:r>
      <w:r>
        <w:t>Parameter definitions, values and units. *Refer to text for parameter explanation and justification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485"/>
        <w:gridCol w:w="3987"/>
        <w:gridCol w:w="2241"/>
        <w:gridCol w:w="1747"/>
      </w:tblGrid>
      <w:tr w:rsidR="00497833" w:rsidRPr="0056163E" w14:paraId="47F48FAE" w14:textId="77777777" w:rsidTr="00497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14:paraId="1DFF6965" w14:textId="77777777" w:rsidR="00497833" w:rsidRPr="0056163E" w:rsidRDefault="00497833" w:rsidP="00A30AD9">
            <w:pPr>
              <w:rPr>
                <w:b w:val="0"/>
                <w:sz w:val="22"/>
              </w:rPr>
            </w:pPr>
            <w:r w:rsidRPr="0056163E">
              <w:rPr>
                <w:sz w:val="22"/>
              </w:rPr>
              <w:t>Symbol</w:t>
            </w:r>
          </w:p>
        </w:tc>
        <w:tc>
          <w:tcPr>
            <w:tcW w:w="1906" w:type="pct"/>
          </w:tcPr>
          <w:p w14:paraId="6A7AF6D2" w14:textId="77777777" w:rsidR="00497833" w:rsidRPr="0056163E" w:rsidRDefault="00497833" w:rsidP="00A3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56163E">
              <w:rPr>
                <w:sz w:val="22"/>
              </w:rPr>
              <w:t>Definition</w:t>
            </w:r>
          </w:p>
        </w:tc>
        <w:tc>
          <w:tcPr>
            <w:tcW w:w="1071" w:type="pct"/>
          </w:tcPr>
          <w:p w14:paraId="0A5BB9CC" w14:textId="77777777" w:rsidR="00497833" w:rsidRPr="0056163E" w:rsidRDefault="00497833" w:rsidP="00A3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56163E">
              <w:rPr>
                <w:sz w:val="22"/>
              </w:rPr>
              <w:t>Value</w:t>
            </w:r>
          </w:p>
        </w:tc>
        <w:tc>
          <w:tcPr>
            <w:tcW w:w="835" w:type="pct"/>
          </w:tcPr>
          <w:p w14:paraId="7BF382F9" w14:textId="77777777" w:rsidR="00497833" w:rsidRPr="0056163E" w:rsidRDefault="00497833" w:rsidP="00A3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56163E">
              <w:rPr>
                <w:sz w:val="22"/>
              </w:rPr>
              <w:t>Unit</w:t>
            </w:r>
          </w:p>
        </w:tc>
      </w:tr>
      <w:tr w:rsidR="00497833" w:rsidRPr="00563024" w14:paraId="64365DF1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bottom w:val="single" w:sz="4" w:space="0" w:color="auto"/>
            </w:tcBorders>
          </w:tcPr>
          <w:p w14:paraId="0C38DE8E" w14:textId="77777777" w:rsidR="00497833" w:rsidRPr="00563024" w:rsidRDefault="00497833" w:rsidP="00A30AD9">
            <w:pPr>
              <w:pStyle w:val="ListParagraph"/>
              <w:spacing w:before="120" w:after="120"/>
              <w:ind w:left="360"/>
              <w:rPr>
                <w:sz w:val="20"/>
                <w:szCs w:val="20"/>
              </w:rPr>
            </w:pPr>
          </w:p>
          <w:p w14:paraId="7CBEA6FA" w14:textId="77777777" w:rsidR="00497833" w:rsidRPr="00563024" w:rsidRDefault="00497833" w:rsidP="00A30AD9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27" w:hanging="227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P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]</m:t>
              </m:r>
            </m:oMath>
          </w:p>
          <w:p w14:paraId="3918CA45" w14:textId="77777777" w:rsidR="00497833" w:rsidRPr="00563024" w:rsidRDefault="00497833" w:rsidP="00A30AD9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27" w:hanging="227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P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]</m:t>
              </m:r>
            </m:oMath>
          </w:p>
          <w:p w14:paraId="07147FE1" w14:textId="77777777" w:rsidR="00497833" w:rsidRPr="00563024" w:rsidRDefault="00497833" w:rsidP="00A30AD9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27" w:hanging="227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H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]</m:t>
              </m:r>
            </m:oMath>
          </w:p>
          <w:p w14:paraId="387A80CD" w14:textId="77777777" w:rsidR="00497833" w:rsidRPr="00971E93" w:rsidRDefault="00497833" w:rsidP="00971E93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27" w:hanging="227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B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]</m:t>
              </m:r>
            </m:oMath>
          </w:p>
        </w:tc>
        <w:tc>
          <w:tcPr>
            <w:tcW w:w="1906" w:type="pct"/>
            <w:tcBorders>
              <w:bottom w:val="single" w:sz="4" w:space="0" w:color="auto"/>
            </w:tcBorders>
          </w:tcPr>
          <w:p w14:paraId="4EAC1CCD" w14:textId="77777777" w:rsidR="00497833" w:rsidRPr="00563024" w:rsidRDefault="00497833" w:rsidP="00A30AD9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Body mass ranges for:</w:t>
            </w:r>
          </w:p>
          <w:p w14:paraId="3BD9C6A1" w14:textId="77777777" w:rsidR="00497833" w:rsidRPr="00563024" w:rsidRDefault="00497833" w:rsidP="00A30AD9">
            <w:pPr>
              <w:pStyle w:val="ListParagraph"/>
              <w:numPr>
                <w:ilvl w:val="0"/>
                <w:numId w:val="20"/>
              </w:numPr>
              <w:spacing w:after="120"/>
              <w:ind w:left="584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Plankton</w:t>
            </w:r>
          </w:p>
          <w:p w14:paraId="2CA5E661" w14:textId="77777777" w:rsidR="00497833" w:rsidRPr="00563024" w:rsidRDefault="00497833" w:rsidP="00A30AD9">
            <w:pPr>
              <w:pStyle w:val="ListParagraph"/>
              <w:numPr>
                <w:ilvl w:val="0"/>
                <w:numId w:val="20"/>
              </w:numPr>
              <w:spacing w:before="120" w:after="120"/>
              <w:ind w:left="584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63024">
              <w:rPr>
                <w:sz w:val="20"/>
                <w:szCs w:val="20"/>
              </w:rPr>
              <w:t>redator</w:t>
            </w:r>
            <w:r>
              <w:rPr>
                <w:sz w:val="20"/>
                <w:szCs w:val="20"/>
              </w:rPr>
              <w:t>y fish</w:t>
            </w:r>
          </w:p>
          <w:p w14:paraId="7383F38C" w14:textId="77777777" w:rsidR="00497833" w:rsidRPr="00563024" w:rsidRDefault="00497833" w:rsidP="00A30AD9">
            <w:pPr>
              <w:pStyle w:val="ListParagraph"/>
              <w:numPr>
                <w:ilvl w:val="0"/>
                <w:numId w:val="20"/>
              </w:numPr>
              <w:spacing w:before="120" w:after="120"/>
              <w:ind w:left="584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Herbivorous fish</w:t>
            </w:r>
          </w:p>
          <w:p w14:paraId="282339AC" w14:textId="77777777" w:rsidR="00497833" w:rsidRPr="00563024" w:rsidRDefault="00497833" w:rsidP="00A30AD9">
            <w:pPr>
              <w:pStyle w:val="ListParagraph"/>
              <w:numPr>
                <w:ilvl w:val="0"/>
                <w:numId w:val="20"/>
              </w:numPr>
              <w:spacing w:before="120" w:after="120"/>
              <w:ind w:left="584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Benthic detritivores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6A68400B" w14:textId="77777777" w:rsidR="00497833" w:rsidRPr="00563024" w:rsidRDefault="00497833" w:rsidP="00A30AD9">
            <w:pPr>
              <w:pStyle w:val="ListParagraph"/>
              <w:spacing w:before="120" w:after="12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6DC78E" w14:textId="77777777" w:rsidR="00497833" w:rsidRPr="00563024" w:rsidRDefault="00497833" w:rsidP="00A30AD9">
            <w:pPr>
              <w:pStyle w:val="ListParagraph"/>
              <w:numPr>
                <w:ilvl w:val="0"/>
                <w:numId w:val="21"/>
              </w:numPr>
              <w:spacing w:before="120" w:after="120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10</w:t>
            </w:r>
            <w:r w:rsidRPr="00563024">
              <w:rPr>
                <w:sz w:val="20"/>
                <w:szCs w:val="20"/>
                <w:vertAlign w:val="superscript"/>
              </w:rPr>
              <w:t>-12</w:t>
            </w:r>
            <w:r w:rsidRPr="00563024">
              <w:rPr>
                <w:sz w:val="20"/>
                <w:szCs w:val="20"/>
              </w:rPr>
              <w:t>,10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.5</w:t>
            </w:r>
          </w:p>
          <w:p w14:paraId="5A8D5918" w14:textId="77777777" w:rsidR="00497833" w:rsidRPr="00563024" w:rsidRDefault="00497833" w:rsidP="00A30AD9">
            <w:pPr>
              <w:pStyle w:val="ListParagraph"/>
              <w:numPr>
                <w:ilvl w:val="0"/>
                <w:numId w:val="21"/>
              </w:numPr>
              <w:spacing w:before="120" w:after="120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10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.5</w:t>
            </w:r>
            <w:r w:rsidRPr="00563024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563024">
              <w:rPr>
                <w:sz w:val="20"/>
                <w:szCs w:val="20"/>
                <w:vertAlign w:val="superscript"/>
              </w:rPr>
              <w:t>.5</w:t>
            </w:r>
          </w:p>
          <w:p w14:paraId="7B9FC4A2" w14:textId="77777777" w:rsidR="00497833" w:rsidRPr="00563024" w:rsidRDefault="00497833" w:rsidP="00A30AD9">
            <w:pPr>
              <w:pStyle w:val="ListParagraph"/>
              <w:numPr>
                <w:ilvl w:val="0"/>
                <w:numId w:val="21"/>
              </w:numPr>
              <w:spacing w:before="120" w:after="120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10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.5</w:t>
            </w:r>
            <w:r w:rsidRPr="00563024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563024">
              <w:rPr>
                <w:sz w:val="20"/>
                <w:szCs w:val="20"/>
                <w:vertAlign w:val="superscript"/>
              </w:rPr>
              <w:t>.5</w:t>
            </w:r>
          </w:p>
          <w:p w14:paraId="3B476FAA" w14:textId="77777777" w:rsidR="00497833" w:rsidRPr="00563024" w:rsidRDefault="00497833" w:rsidP="00A30AD9">
            <w:pPr>
              <w:pStyle w:val="ListParagraph"/>
              <w:numPr>
                <w:ilvl w:val="0"/>
                <w:numId w:val="21"/>
              </w:numPr>
              <w:spacing w:before="120" w:after="120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10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</w:t>
            </w:r>
            <w:r w:rsidRPr="00563024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563024">
              <w:rPr>
                <w:sz w:val="20"/>
                <w:szCs w:val="20"/>
                <w:vertAlign w:val="superscript"/>
              </w:rPr>
              <w:t>.5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E93AD7E" w14:textId="77777777" w:rsidR="00497833" w:rsidRPr="00563024" w:rsidRDefault="00497833" w:rsidP="00A30AD9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73815B" w14:textId="77777777" w:rsidR="00497833" w:rsidRPr="00563024" w:rsidRDefault="00497833" w:rsidP="00A30AD9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g</w:t>
            </w:r>
          </w:p>
        </w:tc>
      </w:tr>
      <w:tr w:rsidR="00497833" w:rsidRPr="00563024" w14:paraId="539DF39F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14BED73F" w14:textId="77777777" w:rsidR="00497833" w:rsidRPr="00C01B63" w:rsidRDefault="00497833" w:rsidP="00A30AD9">
            <w:pPr>
              <w:pStyle w:val="ListParagraph"/>
              <w:spacing w:before="120" w:after="120"/>
              <w:ind w:left="0"/>
              <w:jc w:val="both"/>
              <w:rPr>
                <w:b w:val="0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alr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7854468D" w14:textId="77777777" w:rsidR="00497833" w:rsidRDefault="00497833" w:rsidP="00A30AD9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ux in turf algae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5423980A" w14:textId="77777777" w:rsidR="00497833" w:rsidRDefault="00497833" w:rsidP="007568C7">
            <w:pPr>
              <w:pStyle w:val="ListParagraph"/>
              <w:spacing w:before="120" w:after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5322B">
              <w:rPr>
                <w:sz w:val="20"/>
                <w:szCs w:val="20"/>
              </w:rPr>
              <w:t>1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48CAB8B" w14:textId="77777777" w:rsidR="00497833" w:rsidRPr="00484C68" w:rsidRDefault="00497833" w:rsidP="00A30AD9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  <w:r w:rsidRPr="00484C68">
              <w:rPr>
                <w:sz w:val="20"/>
                <w:szCs w:val="20"/>
                <w:vertAlign w:val="superscript"/>
              </w:rPr>
              <w:t>-2</w:t>
            </w:r>
            <w:r w:rsidRPr="00934527">
              <w:rPr>
                <w:sz w:val="20"/>
                <w:szCs w:val="20"/>
              </w:rPr>
              <w:t xml:space="preserve"> </w:t>
            </w:r>
            <w:r w:rsidRPr="00563024">
              <w:rPr>
                <w:sz w:val="20"/>
                <w:szCs w:val="20"/>
              </w:rPr>
              <w:t>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497833" w:rsidRPr="00563024" w14:paraId="2287A475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6D980BFA" w14:textId="77777777" w:rsidR="00497833" w:rsidRPr="00563024" w:rsidRDefault="00497833" w:rsidP="00A30AD9">
            <w:pPr>
              <w:spacing w:before="120" w:after="12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ω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7D106144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 xml:space="preserve">Fraction of time spent by predators feeding </w:t>
            </w:r>
            <w:r>
              <w:rPr>
                <w:sz w:val="20"/>
                <w:szCs w:val="20"/>
              </w:rPr>
              <w:t>in the predator, herbivore or invertebrate spectrum</w:t>
            </w:r>
            <w:r w:rsidRPr="005630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787059D2" w14:textId="77777777" w:rsidR="00497833" w:rsidRDefault="004F0E8A" w:rsidP="00971E9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</m:oMath>
            <w:r w:rsidR="00497833" w:rsidRPr="00563024">
              <w:rPr>
                <w:sz w:val="20"/>
                <w:szCs w:val="20"/>
                <w:vertAlign w:val="subscript"/>
              </w:rPr>
              <w:t xml:space="preserve"> </w:t>
            </w:r>
            <w:r w:rsidR="00497833" w:rsidRPr="00563024">
              <w:rPr>
                <w:sz w:val="20"/>
                <w:szCs w:val="20"/>
              </w:rPr>
              <w:t>= 0.</w:t>
            </w:r>
            <w:r w:rsidR="00497833">
              <w:rPr>
                <w:sz w:val="20"/>
                <w:szCs w:val="20"/>
              </w:rPr>
              <w:t>33</w:t>
            </w:r>
          </w:p>
          <w:p w14:paraId="0932D1B1" w14:textId="77777777" w:rsidR="00497833" w:rsidRDefault="004F0E8A" w:rsidP="00A30AD9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</m:sSub>
            </m:oMath>
            <w:r w:rsidR="00497833" w:rsidRPr="00563024">
              <w:rPr>
                <w:sz w:val="20"/>
                <w:szCs w:val="20"/>
                <w:vertAlign w:val="subscript"/>
              </w:rPr>
              <w:t xml:space="preserve"> </w:t>
            </w:r>
            <w:r w:rsidR="00497833" w:rsidRPr="00563024">
              <w:rPr>
                <w:sz w:val="20"/>
                <w:szCs w:val="20"/>
              </w:rPr>
              <w:t>= 0.</w:t>
            </w:r>
            <w:r w:rsidR="00497833">
              <w:rPr>
                <w:sz w:val="20"/>
                <w:szCs w:val="20"/>
              </w:rPr>
              <w:t>17</w:t>
            </w:r>
          </w:p>
          <w:p w14:paraId="7DA32546" w14:textId="77777777" w:rsidR="00497833" w:rsidRPr="00563024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497833" w:rsidRPr="00563024">
              <w:rPr>
                <w:sz w:val="20"/>
                <w:szCs w:val="20"/>
                <w:vertAlign w:val="subscript"/>
              </w:rPr>
              <w:t xml:space="preserve"> </w:t>
            </w:r>
            <w:r w:rsidR="00497833" w:rsidRPr="00563024">
              <w:rPr>
                <w:sz w:val="20"/>
                <w:szCs w:val="20"/>
              </w:rPr>
              <w:t>= 0.</w:t>
            </w:r>
            <w:r w:rsidR="00497833">
              <w:rPr>
                <w:sz w:val="20"/>
                <w:szCs w:val="20"/>
              </w:rPr>
              <w:t xml:space="preserve"> 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6D9F48C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7DFD9F72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48BCF13F" w14:textId="77777777" w:rsidR="00497833" w:rsidRPr="00BF41B3" w:rsidRDefault="00497833" w:rsidP="00A30AD9">
            <w:pPr>
              <w:spacing w:before="120" w:after="12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137FE870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Log of modal predator-prey mass ratio (PPMR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2D04CF67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BF41B3">
              <w:rPr>
                <w:sz w:val="20"/>
                <w:szCs w:val="20"/>
              </w:rPr>
              <w:t>Log(</w:t>
            </w:r>
            <w:proofErr w:type="gramEnd"/>
            <w:r w:rsidRPr="00BF41B3">
              <w:rPr>
                <w:sz w:val="20"/>
                <w:szCs w:val="20"/>
              </w:rPr>
              <w:t>100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2C957D88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54A52DCC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05DADED7" w14:textId="77777777" w:rsidR="00497833" w:rsidRPr="00BF41B3" w:rsidRDefault="00497833" w:rsidP="00A30AD9">
            <w:pPr>
              <w:spacing w:before="120" w:after="12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ϭ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38A38C7D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Measure of the width of the log (PPMR) distribution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75515B98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1.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D33BB4C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1EEFE91D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5FDAC71F" w14:textId="77777777" w:rsidR="00497833" w:rsidRPr="00563024" w:rsidRDefault="00497833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6715CC32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 xml:space="preserve">Volume of water required to meet metabolic demands by a unit mass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</m:oMath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4A47957F" w14:textId="77777777" w:rsidR="00497833" w:rsidRDefault="004F0E8A" w:rsidP="00971E9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</m:oMath>
            <w:r w:rsidR="00497833" w:rsidRPr="00563024">
              <w:rPr>
                <w:sz w:val="20"/>
                <w:szCs w:val="20"/>
              </w:rPr>
              <w:t xml:space="preserve">: </w:t>
            </w:r>
            <w:r w:rsidR="00497833">
              <w:rPr>
                <w:sz w:val="20"/>
                <w:szCs w:val="20"/>
              </w:rPr>
              <w:t>6.4</w:t>
            </w:r>
          </w:p>
          <w:p w14:paraId="373F023A" w14:textId="77777777" w:rsidR="00497833" w:rsidRDefault="004F0E8A" w:rsidP="00A30AD9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</m:sSub>
            </m:oMath>
            <w:r w:rsidR="00497833" w:rsidRPr="00563024">
              <w:rPr>
                <w:sz w:val="20"/>
                <w:szCs w:val="20"/>
              </w:rPr>
              <w:t xml:space="preserve">: </w:t>
            </w:r>
            <w:r w:rsidR="00497833">
              <w:rPr>
                <w:sz w:val="20"/>
                <w:szCs w:val="20"/>
              </w:rPr>
              <w:t>0.2</w:t>
            </w:r>
          </w:p>
          <w:p w14:paraId="074543CA" w14:textId="77777777" w:rsidR="00497833" w:rsidRPr="00563024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497833" w:rsidRPr="00563024">
              <w:rPr>
                <w:sz w:val="20"/>
                <w:szCs w:val="20"/>
              </w:rPr>
              <w:t>: 0.</w:t>
            </w:r>
            <w:r w:rsidR="0095322B">
              <w:rPr>
                <w:sz w:val="20"/>
                <w:szCs w:val="20"/>
              </w:rPr>
              <w:t>1</w:t>
            </w:r>
            <w:r w:rsidR="00497833" w:rsidRPr="005630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07465243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  <w:vertAlign w:val="superscript"/>
              </w:rPr>
              <w:t xml:space="preserve"> </w:t>
            </w:r>
            <w:r w:rsidRPr="00563024">
              <w:rPr>
                <w:sz w:val="20"/>
                <w:szCs w:val="20"/>
              </w:rPr>
              <w:t>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</w:p>
          <w:p w14:paraId="2FCE7875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1F95A609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74CEB162" w14:textId="77777777" w:rsidR="00497833" w:rsidRPr="00BF41B3" w:rsidRDefault="00497833" w:rsidP="00A30AD9">
            <w:pPr>
              <w:spacing w:before="120" w:after="12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3877F11E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Exponent of mass in volume of water required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6C69D0C1" w14:textId="77777777" w:rsidR="00497833" w:rsidRPr="00BF41B3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 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497833" w:rsidRPr="00BF41B3">
              <w:rPr>
                <w:sz w:val="20"/>
                <w:szCs w:val="20"/>
              </w:rPr>
              <w:t>:</w:t>
            </w:r>
            <w:r w:rsidR="00497833">
              <w:rPr>
                <w:sz w:val="20"/>
                <w:szCs w:val="20"/>
              </w:rPr>
              <w:t xml:space="preserve"> </w:t>
            </w:r>
            <w:r w:rsidR="00497833" w:rsidRPr="00BF41B3">
              <w:rPr>
                <w:sz w:val="20"/>
                <w:szCs w:val="20"/>
              </w:rPr>
              <w:t>0.7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327A798B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07ACBC55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4B0F6742" w14:textId="77777777" w:rsidR="00497833" w:rsidRPr="00BF41B3" w:rsidRDefault="00497833" w:rsidP="00A30AD9">
            <w:pPr>
              <w:spacing w:before="120" w:after="12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28F92D76" w14:textId="77777777" w:rsidR="00497833" w:rsidRPr="00BF41B3" w:rsidRDefault="00497833" w:rsidP="006E0A9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 xml:space="preserve">Proportion of dead </w:t>
            </w:r>
            <w:r>
              <w:rPr>
                <w:sz w:val="20"/>
                <w:szCs w:val="20"/>
              </w:rPr>
              <w:t>and egested</w:t>
            </w:r>
            <w:r w:rsidRPr="00BF41B3">
              <w:rPr>
                <w:sz w:val="20"/>
                <w:szCs w:val="20"/>
              </w:rPr>
              <w:t xml:space="preserve"> material that reaches the </w:t>
            </w:r>
            <w:r>
              <w:rPr>
                <w:sz w:val="20"/>
                <w:szCs w:val="20"/>
              </w:rPr>
              <w:t>reef</w:t>
            </w:r>
            <w:r w:rsidRPr="00BF41B3">
              <w:rPr>
                <w:sz w:val="20"/>
                <w:szCs w:val="20"/>
              </w:rPr>
              <w:t xml:space="preserve"> and becomes detritus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7A51E394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0.8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32948B32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AD04D6" w14:paraId="1BBCB23D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08C1C114" w14:textId="77777777" w:rsidR="00497833" w:rsidRPr="00AD04D6" w:rsidRDefault="00497833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0C18D896" w14:textId="77777777" w:rsidR="00497833" w:rsidRPr="00AD04D6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D04D6">
              <w:rPr>
                <w:sz w:val="20"/>
                <w:szCs w:val="20"/>
              </w:rPr>
              <w:t xml:space="preserve">Fraction of food egested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3039AE70" w14:textId="77777777" w:rsidR="00497833" w:rsidRPr="00AD04D6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,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497833" w:rsidRPr="00AD04D6">
              <w:rPr>
                <w:sz w:val="20"/>
                <w:szCs w:val="20"/>
              </w:rPr>
              <w:t xml:space="preserve">: 0.4, 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2FE5BE27" w14:textId="77777777" w:rsidR="00497833" w:rsidRPr="00AD04D6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628ED48C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310EA05C" w14:textId="77777777" w:rsidR="00497833" w:rsidRPr="00AD04D6" w:rsidRDefault="00497833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192AA6DE" w14:textId="77777777" w:rsidR="00497833" w:rsidRPr="00AD04D6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04D6">
              <w:rPr>
                <w:sz w:val="20"/>
                <w:szCs w:val="20"/>
              </w:rPr>
              <w:t xml:space="preserve">Gross growth conversion efficiency.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14504407" w14:textId="77777777" w:rsidR="00497833" w:rsidRPr="00AD04D6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497833" w:rsidRPr="00AD04D6">
              <w:rPr>
                <w:sz w:val="20"/>
                <w:szCs w:val="20"/>
              </w:rPr>
              <w:t>:</w:t>
            </w:r>
            <w:r w:rsidR="00497833">
              <w:rPr>
                <w:sz w:val="20"/>
                <w:szCs w:val="20"/>
              </w:rPr>
              <w:t xml:space="preserve"> 0</w:t>
            </w:r>
            <w:r w:rsidR="00497833" w:rsidRPr="00AD04D6">
              <w:rPr>
                <w:sz w:val="20"/>
                <w:szCs w:val="20"/>
              </w:rPr>
              <w:t>.15</w:t>
            </w:r>
          </w:p>
          <w:p w14:paraId="664E8EEA" w14:textId="77777777" w:rsidR="00497833" w:rsidRPr="00AD04D6" w:rsidRDefault="004F0E8A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</m:oMath>
            <w:r w:rsidR="00497833" w:rsidRPr="00AD04D6">
              <w:rPr>
                <w:sz w:val="20"/>
                <w:szCs w:val="20"/>
              </w:rPr>
              <w:t>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sub>
              </m:sSub>
            </m:oMath>
            <w:r w:rsidR="00497833" w:rsidRPr="00AD04D6">
              <w:rPr>
                <w:sz w:val="20"/>
                <w:szCs w:val="20"/>
              </w:rPr>
              <w:t>: 0.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ECDA70F" w14:textId="77777777" w:rsidR="00497833" w:rsidRPr="00AD04D6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06AB9C16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1C7CE07E" w14:textId="77777777" w:rsidR="00497833" w:rsidRPr="00BF41B3" w:rsidRDefault="00497833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7DBD0F3F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Residual natural mortality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58FEDD0B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0.2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472E442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76C879C9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008F9EE2" w14:textId="77777777" w:rsidR="00497833" w:rsidRPr="00BF41B3" w:rsidRDefault="004F0E8A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20CF01FF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Log body mass size at senescence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408C4876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3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0C4BE61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160884DD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03F4F91A" w14:textId="77777777" w:rsidR="00497833" w:rsidRPr="00492F8D" w:rsidRDefault="004F0E8A" w:rsidP="00A30AD9">
            <w:pPr>
              <w:spacing w:before="120" w:after="120"/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68050F45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 for senescence mortality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2527A615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D1B2933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7833" w:rsidRPr="00563024" w14:paraId="4BCD7CF2" w14:textId="77777777" w:rsidTr="00497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14:paraId="5FDDC529" w14:textId="77777777" w:rsidR="00497833" w:rsidRPr="00BF41B3" w:rsidRDefault="004F0E8A" w:rsidP="00A30AD9">
            <w:pPr>
              <w:spacing w:before="120" w:after="120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906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14:paraId="59E19C8C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Exponent of senescence curve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14:paraId="3F3F7ADB" w14:textId="77777777" w:rsidR="00497833" w:rsidRPr="00BF41B3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F41B3">
              <w:rPr>
                <w:sz w:val="20"/>
                <w:szCs w:val="20"/>
              </w:rPr>
              <w:t>0.3</w:t>
            </w:r>
            <w:r w:rsidRPr="00BF41B3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14:paraId="0158EECA" w14:textId="77777777" w:rsidR="00497833" w:rsidRPr="00563024" w:rsidRDefault="00497833" w:rsidP="00A30AD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53F2749" w14:textId="77777777" w:rsidR="009A44B9" w:rsidRDefault="009A44B9">
      <w:pPr>
        <w:rPr>
          <w:i/>
        </w:rPr>
      </w:pPr>
    </w:p>
    <w:p w14:paraId="02D2D285" w14:textId="77777777" w:rsidR="009A44B9" w:rsidRDefault="009A44B9" w:rsidP="009A44B9">
      <w:pPr>
        <w:rPr>
          <w:i/>
        </w:rPr>
      </w:pPr>
    </w:p>
    <w:p w14:paraId="6CE2F83A" w14:textId="0B5796A6" w:rsidR="004453B3" w:rsidRDefault="004453B3">
      <w:pPr>
        <w:rPr>
          <w:b/>
        </w:rPr>
      </w:pPr>
      <w:bookmarkStart w:id="0" w:name="_GoBack"/>
      <w:bookmarkEnd w:id="0"/>
    </w:p>
    <w:sectPr w:rsidR="004453B3" w:rsidSect="000F629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66700" w14:textId="77777777" w:rsidR="004F0E8A" w:rsidRDefault="004F0E8A" w:rsidP="00E35CE8">
      <w:r>
        <w:separator/>
      </w:r>
    </w:p>
  </w:endnote>
  <w:endnote w:type="continuationSeparator" w:id="0">
    <w:p w14:paraId="3B524261" w14:textId="77777777" w:rsidR="004F0E8A" w:rsidRDefault="004F0E8A" w:rsidP="00E35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C6132" w14:textId="77777777" w:rsidR="004F0E8A" w:rsidRDefault="004F0E8A" w:rsidP="00E35CE8">
      <w:r>
        <w:separator/>
      </w:r>
    </w:p>
  </w:footnote>
  <w:footnote w:type="continuationSeparator" w:id="0">
    <w:p w14:paraId="4D7EDE01" w14:textId="77777777" w:rsidR="004F0E8A" w:rsidRDefault="004F0E8A" w:rsidP="00E35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44040"/>
    <w:multiLevelType w:val="hybridMultilevel"/>
    <w:tmpl w:val="3C3E9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3536A"/>
    <w:multiLevelType w:val="hybridMultilevel"/>
    <w:tmpl w:val="7DA6D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67E70"/>
    <w:multiLevelType w:val="hybridMultilevel"/>
    <w:tmpl w:val="DD685F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B2B43"/>
    <w:multiLevelType w:val="hybridMultilevel"/>
    <w:tmpl w:val="E522C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644482"/>
    <w:multiLevelType w:val="hybridMultilevel"/>
    <w:tmpl w:val="BE266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D171AB"/>
    <w:multiLevelType w:val="hybridMultilevel"/>
    <w:tmpl w:val="EAD0C8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151B58"/>
    <w:multiLevelType w:val="hybridMultilevel"/>
    <w:tmpl w:val="5900A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2205AC"/>
    <w:multiLevelType w:val="hybridMultilevel"/>
    <w:tmpl w:val="76CE40A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1DC37D13"/>
    <w:multiLevelType w:val="hybridMultilevel"/>
    <w:tmpl w:val="29FE6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949B2"/>
    <w:multiLevelType w:val="hybridMultilevel"/>
    <w:tmpl w:val="CFD0E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1C27A5"/>
    <w:multiLevelType w:val="hybridMultilevel"/>
    <w:tmpl w:val="B2CCD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62322F"/>
    <w:multiLevelType w:val="hybridMultilevel"/>
    <w:tmpl w:val="064CE9F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D73F0"/>
    <w:multiLevelType w:val="hybridMultilevel"/>
    <w:tmpl w:val="00922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D4C71"/>
    <w:multiLevelType w:val="hybridMultilevel"/>
    <w:tmpl w:val="9CEA58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A0764A"/>
    <w:multiLevelType w:val="hybridMultilevel"/>
    <w:tmpl w:val="6DC0F2B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D75948"/>
    <w:multiLevelType w:val="hybridMultilevel"/>
    <w:tmpl w:val="E1E23A2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6" w15:restartNumberingAfterBreak="0">
    <w:nsid w:val="47374921"/>
    <w:multiLevelType w:val="hybridMultilevel"/>
    <w:tmpl w:val="90628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314DE1"/>
    <w:multiLevelType w:val="hybridMultilevel"/>
    <w:tmpl w:val="EFAC2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192CEC"/>
    <w:multiLevelType w:val="hybridMultilevel"/>
    <w:tmpl w:val="1416088E"/>
    <w:lvl w:ilvl="0" w:tplc="8674A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E40C35"/>
    <w:multiLevelType w:val="hybridMultilevel"/>
    <w:tmpl w:val="DB1A0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A0D14"/>
    <w:multiLevelType w:val="hybridMultilevel"/>
    <w:tmpl w:val="F6A26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F905CB"/>
    <w:multiLevelType w:val="hybridMultilevel"/>
    <w:tmpl w:val="B87AD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A36795"/>
    <w:multiLevelType w:val="hybridMultilevel"/>
    <w:tmpl w:val="5302F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C2D01"/>
    <w:multiLevelType w:val="hybridMultilevel"/>
    <w:tmpl w:val="33965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E53756"/>
    <w:multiLevelType w:val="hybridMultilevel"/>
    <w:tmpl w:val="57001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10"/>
  </w:num>
  <w:num w:numId="3">
    <w:abstractNumId w:val="14"/>
  </w:num>
  <w:num w:numId="4">
    <w:abstractNumId w:val="2"/>
  </w:num>
  <w:num w:numId="5">
    <w:abstractNumId w:val="11"/>
  </w:num>
  <w:num w:numId="6">
    <w:abstractNumId w:val="6"/>
  </w:num>
  <w:num w:numId="7">
    <w:abstractNumId w:val="1"/>
  </w:num>
  <w:num w:numId="8">
    <w:abstractNumId w:val="20"/>
  </w:num>
  <w:num w:numId="9">
    <w:abstractNumId w:val="23"/>
  </w:num>
  <w:num w:numId="10">
    <w:abstractNumId w:val="13"/>
  </w:num>
  <w:num w:numId="11">
    <w:abstractNumId w:val="17"/>
  </w:num>
  <w:num w:numId="12">
    <w:abstractNumId w:val="16"/>
  </w:num>
  <w:num w:numId="13">
    <w:abstractNumId w:val="3"/>
  </w:num>
  <w:num w:numId="14">
    <w:abstractNumId w:val="8"/>
  </w:num>
  <w:num w:numId="15">
    <w:abstractNumId w:val="19"/>
  </w:num>
  <w:num w:numId="16">
    <w:abstractNumId w:val="0"/>
  </w:num>
  <w:num w:numId="17">
    <w:abstractNumId w:val="12"/>
  </w:num>
  <w:num w:numId="18">
    <w:abstractNumId w:val="9"/>
  </w:num>
  <w:num w:numId="19">
    <w:abstractNumId w:val="5"/>
  </w:num>
  <w:num w:numId="20">
    <w:abstractNumId w:val="22"/>
  </w:num>
  <w:num w:numId="21">
    <w:abstractNumId w:val="18"/>
  </w:num>
  <w:num w:numId="22">
    <w:abstractNumId w:val="4"/>
  </w:num>
  <w:num w:numId="23">
    <w:abstractNumId w:val="7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rrarrptz5r6erxf15e9ai0axstp2050wp&quot;&gt;Work_at_home_library&lt;record-ids&gt;&lt;item&gt;215&lt;/item&gt;&lt;item&gt;353&lt;/item&gt;&lt;item&gt;418&lt;/item&gt;&lt;item&gt;420&lt;/item&gt;&lt;item&gt;449&lt;/item&gt;&lt;item&gt;512&lt;/item&gt;&lt;item&gt;794&lt;/item&gt;&lt;item&gt;852&lt;/item&gt;&lt;item&gt;1042&lt;/item&gt;&lt;/record-ids&gt;&lt;/item&gt;&lt;/Libraries&gt;"/>
  </w:docVars>
  <w:rsids>
    <w:rsidRoot w:val="00ED6F7B"/>
    <w:rsid w:val="0000558D"/>
    <w:rsid w:val="000236D9"/>
    <w:rsid w:val="00040987"/>
    <w:rsid w:val="00044288"/>
    <w:rsid w:val="0006447C"/>
    <w:rsid w:val="0006456F"/>
    <w:rsid w:val="00071EDB"/>
    <w:rsid w:val="000A085B"/>
    <w:rsid w:val="000A6119"/>
    <w:rsid w:val="000B3B72"/>
    <w:rsid w:val="000E5E59"/>
    <w:rsid w:val="000F0FB8"/>
    <w:rsid w:val="000F629E"/>
    <w:rsid w:val="0010719D"/>
    <w:rsid w:val="00142F63"/>
    <w:rsid w:val="001526A6"/>
    <w:rsid w:val="001548E5"/>
    <w:rsid w:val="001606FB"/>
    <w:rsid w:val="00161910"/>
    <w:rsid w:val="001708FB"/>
    <w:rsid w:val="001719A1"/>
    <w:rsid w:val="0017387F"/>
    <w:rsid w:val="00185525"/>
    <w:rsid w:val="00190BE2"/>
    <w:rsid w:val="001A7AF2"/>
    <w:rsid w:val="001C4943"/>
    <w:rsid w:val="001D08BE"/>
    <w:rsid w:val="001D52D1"/>
    <w:rsid w:val="001E25B1"/>
    <w:rsid w:val="001F74F3"/>
    <w:rsid w:val="00213F5E"/>
    <w:rsid w:val="002150ED"/>
    <w:rsid w:val="00236AFE"/>
    <w:rsid w:val="00250380"/>
    <w:rsid w:val="002540E4"/>
    <w:rsid w:val="00257F90"/>
    <w:rsid w:val="00287A48"/>
    <w:rsid w:val="00292699"/>
    <w:rsid w:val="0029709F"/>
    <w:rsid w:val="002B0B29"/>
    <w:rsid w:val="002B15B3"/>
    <w:rsid w:val="002B2FAB"/>
    <w:rsid w:val="002D38F3"/>
    <w:rsid w:val="002D77B3"/>
    <w:rsid w:val="002E3C64"/>
    <w:rsid w:val="002F4913"/>
    <w:rsid w:val="00300871"/>
    <w:rsid w:val="00305DFD"/>
    <w:rsid w:val="00310BD1"/>
    <w:rsid w:val="003170EB"/>
    <w:rsid w:val="003251B4"/>
    <w:rsid w:val="00331EA5"/>
    <w:rsid w:val="00355A16"/>
    <w:rsid w:val="00360240"/>
    <w:rsid w:val="00363858"/>
    <w:rsid w:val="00371527"/>
    <w:rsid w:val="0037485C"/>
    <w:rsid w:val="00392295"/>
    <w:rsid w:val="003A3969"/>
    <w:rsid w:val="003B76E2"/>
    <w:rsid w:val="003B787B"/>
    <w:rsid w:val="003C0759"/>
    <w:rsid w:val="003C374C"/>
    <w:rsid w:val="003D78CB"/>
    <w:rsid w:val="003E0B08"/>
    <w:rsid w:val="003E1432"/>
    <w:rsid w:val="003E2EB3"/>
    <w:rsid w:val="003E3C81"/>
    <w:rsid w:val="003F633A"/>
    <w:rsid w:val="00400A8B"/>
    <w:rsid w:val="00400F96"/>
    <w:rsid w:val="00402F9E"/>
    <w:rsid w:val="00407675"/>
    <w:rsid w:val="00407D48"/>
    <w:rsid w:val="00420D69"/>
    <w:rsid w:val="00431065"/>
    <w:rsid w:val="00433CBC"/>
    <w:rsid w:val="00437322"/>
    <w:rsid w:val="004453B3"/>
    <w:rsid w:val="00446713"/>
    <w:rsid w:val="004515DE"/>
    <w:rsid w:val="00454A61"/>
    <w:rsid w:val="00470F1D"/>
    <w:rsid w:val="0047373F"/>
    <w:rsid w:val="004744B7"/>
    <w:rsid w:val="004777A5"/>
    <w:rsid w:val="004836EB"/>
    <w:rsid w:val="00484AD2"/>
    <w:rsid w:val="00484C68"/>
    <w:rsid w:val="00490104"/>
    <w:rsid w:val="0049054D"/>
    <w:rsid w:val="00492F8D"/>
    <w:rsid w:val="00497833"/>
    <w:rsid w:val="004A5A87"/>
    <w:rsid w:val="004B0424"/>
    <w:rsid w:val="004C3F5A"/>
    <w:rsid w:val="004D5923"/>
    <w:rsid w:val="004E3AFE"/>
    <w:rsid w:val="004E406A"/>
    <w:rsid w:val="004F0E8A"/>
    <w:rsid w:val="004F309E"/>
    <w:rsid w:val="0050653F"/>
    <w:rsid w:val="00530349"/>
    <w:rsid w:val="00537C8A"/>
    <w:rsid w:val="00552BEE"/>
    <w:rsid w:val="005542E3"/>
    <w:rsid w:val="0056163E"/>
    <w:rsid w:val="00563B78"/>
    <w:rsid w:val="005756E2"/>
    <w:rsid w:val="005A2176"/>
    <w:rsid w:val="005A29C1"/>
    <w:rsid w:val="005B1E76"/>
    <w:rsid w:val="005B479F"/>
    <w:rsid w:val="005B536C"/>
    <w:rsid w:val="005C5E5C"/>
    <w:rsid w:val="005E1AAC"/>
    <w:rsid w:val="005E456C"/>
    <w:rsid w:val="005E48EC"/>
    <w:rsid w:val="005F27F0"/>
    <w:rsid w:val="006029B4"/>
    <w:rsid w:val="00602A39"/>
    <w:rsid w:val="00603F9E"/>
    <w:rsid w:val="0060775E"/>
    <w:rsid w:val="00612682"/>
    <w:rsid w:val="006214CA"/>
    <w:rsid w:val="00631B9A"/>
    <w:rsid w:val="0063573B"/>
    <w:rsid w:val="00646BE0"/>
    <w:rsid w:val="00650905"/>
    <w:rsid w:val="00651493"/>
    <w:rsid w:val="00664F9F"/>
    <w:rsid w:val="00671BFE"/>
    <w:rsid w:val="006734BD"/>
    <w:rsid w:val="00684465"/>
    <w:rsid w:val="006A2C8C"/>
    <w:rsid w:val="006B497E"/>
    <w:rsid w:val="006C23E3"/>
    <w:rsid w:val="006C5EAD"/>
    <w:rsid w:val="006C6A8F"/>
    <w:rsid w:val="006E0A93"/>
    <w:rsid w:val="006E0DA4"/>
    <w:rsid w:val="006F1864"/>
    <w:rsid w:val="00716171"/>
    <w:rsid w:val="00726F6D"/>
    <w:rsid w:val="0073129B"/>
    <w:rsid w:val="0074257D"/>
    <w:rsid w:val="00745644"/>
    <w:rsid w:val="0075343B"/>
    <w:rsid w:val="00753E45"/>
    <w:rsid w:val="007568C7"/>
    <w:rsid w:val="007645CF"/>
    <w:rsid w:val="007A1022"/>
    <w:rsid w:val="007A57CD"/>
    <w:rsid w:val="007B119C"/>
    <w:rsid w:val="007C6F22"/>
    <w:rsid w:val="007D481F"/>
    <w:rsid w:val="007E3E7A"/>
    <w:rsid w:val="007F47E7"/>
    <w:rsid w:val="007F4800"/>
    <w:rsid w:val="007F4E9A"/>
    <w:rsid w:val="008057DA"/>
    <w:rsid w:val="00807806"/>
    <w:rsid w:val="008140AD"/>
    <w:rsid w:val="00821A23"/>
    <w:rsid w:val="00823705"/>
    <w:rsid w:val="00827816"/>
    <w:rsid w:val="00853ED2"/>
    <w:rsid w:val="0086398B"/>
    <w:rsid w:val="00864251"/>
    <w:rsid w:val="00876AE8"/>
    <w:rsid w:val="008A77EE"/>
    <w:rsid w:val="008B4775"/>
    <w:rsid w:val="008D4C85"/>
    <w:rsid w:val="00912206"/>
    <w:rsid w:val="00920530"/>
    <w:rsid w:val="00934527"/>
    <w:rsid w:val="0095322B"/>
    <w:rsid w:val="009559C8"/>
    <w:rsid w:val="00961F4A"/>
    <w:rsid w:val="009677F9"/>
    <w:rsid w:val="00971E93"/>
    <w:rsid w:val="00974D7C"/>
    <w:rsid w:val="009770AC"/>
    <w:rsid w:val="00987106"/>
    <w:rsid w:val="009946CB"/>
    <w:rsid w:val="009A44B9"/>
    <w:rsid w:val="009C2A60"/>
    <w:rsid w:val="009C7EA4"/>
    <w:rsid w:val="009D0B39"/>
    <w:rsid w:val="009D5823"/>
    <w:rsid w:val="009D6C45"/>
    <w:rsid w:val="009E1DEA"/>
    <w:rsid w:val="009E225C"/>
    <w:rsid w:val="009E24C8"/>
    <w:rsid w:val="009E39D4"/>
    <w:rsid w:val="009F06F1"/>
    <w:rsid w:val="00A078D8"/>
    <w:rsid w:val="00A129A4"/>
    <w:rsid w:val="00A26F55"/>
    <w:rsid w:val="00A30AD9"/>
    <w:rsid w:val="00A8260C"/>
    <w:rsid w:val="00A91CF4"/>
    <w:rsid w:val="00A957FC"/>
    <w:rsid w:val="00AA0702"/>
    <w:rsid w:val="00AA2874"/>
    <w:rsid w:val="00AB2170"/>
    <w:rsid w:val="00AB24C5"/>
    <w:rsid w:val="00AB30E1"/>
    <w:rsid w:val="00AB3263"/>
    <w:rsid w:val="00AB4FBD"/>
    <w:rsid w:val="00AC6E77"/>
    <w:rsid w:val="00AD04D6"/>
    <w:rsid w:val="00AD5C39"/>
    <w:rsid w:val="00AF2A3F"/>
    <w:rsid w:val="00B0487E"/>
    <w:rsid w:val="00B1529B"/>
    <w:rsid w:val="00B23E60"/>
    <w:rsid w:val="00B357B1"/>
    <w:rsid w:val="00B42114"/>
    <w:rsid w:val="00B47693"/>
    <w:rsid w:val="00B63137"/>
    <w:rsid w:val="00B6430B"/>
    <w:rsid w:val="00B6598F"/>
    <w:rsid w:val="00B71052"/>
    <w:rsid w:val="00B73BAD"/>
    <w:rsid w:val="00B75F8E"/>
    <w:rsid w:val="00BB0B06"/>
    <w:rsid w:val="00BC493E"/>
    <w:rsid w:val="00BC6021"/>
    <w:rsid w:val="00BC7436"/>
    <w:rsid w:val="00BE0D6D"/>
    <w:rsid w:val="00BF41B3"/>
    <w:rsid w:val="00C01B63"/>
    <w:rsid w:val="00C048B8"/>
    <w:rsid w:val="00C1718B"/>
    <w:rsid w:val="00C22BE0"/>
    <w:rsid w:val="00C364BF"/>
    <w:rsid w:val="00C479B5"/>
    <w:rsid w:val="00C61B34"/>
    <w:rsid w:val="00C937DD"/>
    <w:rsid w:val="00C95437"/>
    <w:rsid w:val="00CA0312"/>
    <w:rsid w:val="00CA0944"/>
    <w:rsid w:val="00CB295D"/>
    <w:rsid w:val="00CE4420"/>
    <w:rsid w:val="00D10E8C"/>
    <w:rsid w:val="00D11982"/>
    <w:rsid w:val="00D13B0C"/>
    <w:rsid w:val="00D46716"/>
    <w:rsid w:val="00D55864"/>
    <w:rsid w:val="00D713D8"/>
    <w:rsid w:val="00D87511"/>
    <w:rsid w:val="00D91393"/>
    <w:rsid w:val="00D923C0"/>
    <w:rsid w:val="00DA2279"/>
    <w:rsid w:val="00DA3200"/>
    <w:rsid w:val="00DB1A94"/>
    <w:rsid w:val="00DC5D13"/>
    <w:rsid w:val="00DC66A0"/>
    <w:rsid w:val="00DE11B3"/>
    <w:rsid w:val="00DE1451"/>
    <w:rsid w:val="00DE4D9C"/>
    <w:rsid w:val="00DE718A"/>
    <w:rsid w:val="00E034DB"/>
    <w:rsid w:val="00E038A4"/>
    <w:rsid w:val="00E11203"/>
    <w:rsid w:val="00E15EDF"/>
    <w:rsid w:val="00E27E8A"/>
    <w:rsid w:val="00E324CD"/>
    <w:rsid w:val="00E35CE8"/>
    <w:rsid w:val="00E47C1D"/>
    <w:rsid w:val="00E51B38"/>
    <w:rsid w:val="00E550A7"/>
    <w:rsid w:val="00E67815"/>
    <w:rsid w:val="00E74C06"/>
    <w:rsid w:val="00E75473"/>
    <w:rsid w:val="00E81427"/>
    <w:rsid w:val="00E86FF8"/>
    <w:rsid w:val="00E91C1C"/>
    <w:rsid w:val="00EA111F"/>
    <w:rsid w:val="00EA5704"/>
    <w:rsid w:val="00EB15A9"/>
    <w:rsid w:val="00EC08E9"/>
    <w:rsid w:val="00EC24F1"/>
    <w:rsid w:val="00EC49DE"/>
    <w:rsid w:val="00ED0BBA"/>
    <w:rsid w:val="00ED6F7B"/>
    <w:rsid w:val="00EE077B"/>
    <w:rsid w:val="00EE6AAB"/>
    <w:rsid w:val="00F06D09"/>
    <w:rsid w:val="00F120BE"/>
    <w:rsid w:val="00F32043"/>
    <w:rsid w:val="00F44EA5"/>
    <w:rsid w:val="00F64B69"/>
    <w:rsid w:val="00F974EB"/>
    <w:rsid w:val="00FE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348AA"/>
  <w14:defaultImageDpi w14:val="300"/>
  <w15:docId w15:val="{5CFCED10-8925-6A43-AB43-41C8B0B1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B38"/>
    <w:pPr>
      <w:ind w:left="720"/>
      <w:contextualSpacing/>
    </w:pPr>
  </w:style>
  <w:style w:type="table" w:styleId="TableGrid">
    <w:name w:val="Table Grid"/>
    <w:basedOn w:val="TableNormal"/>
    <w:uiPriority w:val="59"/>
    <w:rsid w:val="005B5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7A57C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7A57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A57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7A57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">
    <w:name w:val="Medium Shading 2"/>
    <w:basedOn w:val="TableNormal"/>
    <w:uiPriority w:val="64"/>
    <w:rsid w:val="007A57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7A57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7A57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7A57C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16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3E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01B63"/>
    <w:rPr>
      <w:color w:val="808080"/>
    </w:rPr>
  </w:style>
  <w:style w:type="paragraph" w:customStyle="1" w:styleId="EndNoteBibliographyTitle">
    <w:name w:val="EndNote Bibliography Title"/>
    <w:basedOn w:val="Normal"/>
    <w:rsid w:val="00821A2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1A23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3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E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E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F9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2F9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5C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5C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35CE8"/>
    <w:rPr>
      <w:vertAlign w:val="superscript"/>
    </w:rPr>
  </w:style>
  <w:style w:type="table" w:customStyle="1" w:styleId="PlainTable21">
    <w:name w:val="Plain Table 21"/>
    <w:basedOn w:val="TableNormal"/>
    <w:uiPriority w:val="42"/>
    <w:rsid w:val="001C49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1C494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5E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1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D9931A-CCB1-2E48-A832-AD072CCCE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ogers</dc:creator>
  <cp:keywords/>
  <dc:description/>
  <cp:lastModifiedBy>Alice Rogers</cp:lastModifiedBy>
  <cp:revision>2</cp:revision>
  <cp:lastPrinted>2017-07-07T00:58:00Z</cp:lastPrinted>
  <dcterms:created xsi:type="dcterms:W3CDTF">2019-09-24T03:23:00Z</dcterms:created>
  <dcterms:modified xsi:type="dcterms:W3CDTF">2019-09-24T03:23:00Z</dcterms:modified>
</cp:coreProperties>
</file>